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0C3AD9" w14:textId="77777777" w:rsidR="000036F2" w:rsidRPr="001549D3" w:rsidRDefault="000036F2" w:rsidP="000036F2">
      <w:pPr>
        <w:pStyle w:val="SupplementaryMaterial"/>
        <w:rPr>
          <w:b w:val="0"/>
        </w:rPr>
      </w:pPr>
      <w:r w:rsidRPr="001549D3">
        <w:t>Supplementary Material</w:t>
      </w:r>
    </w:p>
    <w:p w14:paraId="7856A031" w14:textId="2B2384C9" w:rsidR="00323D68" w:rsidRDefault="000036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751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13805C5" w14:textId="5D420B8A" w:rsidR="00813DEB" w:rsidRDefault="00813DEB" w:rsidP="00813DEB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93D1004" wp14:editId="589C3BF1">
            <wp:simplePos x="0" y="0"/>
            <wp:positionH relativeFrom="column">
              <wp:posOffset>0</wp:posOffset>
            </wp:positionH>
            <wp:positionV relativeFrom="paragraph">
              <wp:posOffset>246888</wp:posOffset>
            </wp:positionV>
            <wp:extent cx="5274000" cy="4568400"/>
            <wp:effectExtent l="0" t="0" r="9525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56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36F2" w:rsidRPr="0074751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0036F2" w:rsidRPr="00BC0230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There was no significant correlation between TMB level and prognosis in LUAD. 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A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>-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B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Using median TMB as the cut-off value, the progression free survival and overall survival of TMB-H and TMB-L in the LUAD cohort. 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C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>-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D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Progression free survival and overall survival of TMB-H and TMB-L of the LUAD dataset when TMB levels were divided by 10</w:t>
      </w:r>
      <w:r w:rsidR="000036F2">
        <w:rPr>
          <w:rFonts w:ascii="Times New Roman" w:hAnsi="Times New Roman" w:cs="Times New Roman"/>
          <w:bCs/>
          <w:sz w:val="24"/>
          <w:szCs w:val="24"/>
        </w:rPr>
        <w:t xml:space="preserve"> mutations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>/Mb. Survival curves were plotted using the Kaplan-Meier method and compared by the log-rank test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C9A0168" w14:textId="79437F04" w:rsidR="000036F2" w:rsidRPr="006332CE" w:rsidRDefault="00813DEB" w:rsidP="000036F2">
      <w:pPr>
        <w:spacing w:before="24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4312FD6" wp14:editId="616686E6">
            <wp:simplePos x="0" y="0"/>
            <wp:positionH relativeFrom="column">
              <wp:posOffset>-976630</wp:posOffset>
            </wp:positionH>
            <wp:positionV relativeFrom="paragraph">
              <wp:posOffset>48260</wp:posOffset>
            </wp:positionV>
            <wp:extent cx="7186295" cy="2045335"/>
            <wp:effectExtent l="0" t="0" r="1905" b="1206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629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36F2" w:rsidRPr="0074751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0036F2" w:rsidRPr="00BC023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0036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Clinical outcomes of LUADs according to FAT3 and LRP1B mutation status. 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A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Compared with wild-type, LUADs with FAT3 and LRP1B co-mutations had significantly prolonged immunotherapy PFS. 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B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>-</w:t>
      </w:r>
      <w:r w:rsidR="000036F2" w:rsidRPr="00F10C49">
        <w:rPr>
          <w:rFonts w:ascii="Times New Roman" w:hAnsi="Times New Roman" w:cs="Times New Roman"/>
          <w:b/>
          <w:sz w:val="24"/>
          <w:szCs w:val="24"/>
        </w:rPr>
        <w:t>(C)</w:t>
      </w:r>
      <w:r w:rsidR="000036F2" w:rsidRPr="00F10C49">
        <w:rPr>
          <w:rFonts w:ascii="Times New Roman" w:hAnsi="Times New Roman" w:cs="Times New Roman"/>
          <w:bCs/>
          <w:sz w:val="24"/>
          <w:szCs w:val="24"/>
        </w:rPr>
        <w:t xml:space="preserve"> LUADs with only FAT3 or LRP1B mutations showed no significant differences in immunotherapy PFS compared to wild-type samples. p values indicated comparisons between mutant and wild-type LUADs by unadjusted log-rank test.</w:t>
      </w:r>
      <w:bookmarkStart w:id="0" w:name="_GoBack"/>
      <w:bookmarkEnd w:id="0"/>
    </w:p>
    <w:sectPr w:rsidR="000036F2" w:rsidRPr="00633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6F2"/>
    <w:rsid w:val="000036F2"/>
    <w:rsid w:val="00323D68"/>
    <w:rsid w:val="006332CE"/>
    <w:rsid w:val="0081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9FA1"/>
  <w15:chartTrackingRefBased/>
  <w15:docId w15:val="{E852DB08-6082-495B-83DF-25F57288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0036F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0036F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036F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mingyu0908@163.com</dc:creator>
  <cp:keywords/>
  <dc:description/>
  <cp:lastModifiedBy>57</cp:lastModifiedBy>
  <cp:revision>3</cp:revision>
  <dcterms:created xsi:type="dcterms:W3CDTF">2021-10-21T02:20:00Z</dcterms:created>
  <dcterms:modified xsi:type="dcterms:W3CDTF">2021-10-24T11:26:00Z</dcterms:modified>
</cp:coreProperties>
</file>